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245" w:rsidRPr="009F7AFA" w:rsidRDefault="00CF7BD0" w:rsidP="00E137CE">
      <w:pPr>
        <w:jc w:val="center"/>
        <w:rPr>
          <w:rFonts w:ascii="Times New Roman" w:hAnsi="Times New Roman" w:cs="Times New Roman"/>
          <w:b/>
          <w:iCs/>
          <w:color w:val="000000"/>
          <w:sz w:val="16"/>
          <w:szCs w:val="16"/>
          <w:lang w:val="en-US"/>
        </w:rPr>
      </w:pPr>
      <w:proofErr w:type="gramStart"/>
      <w:r w:rsidRPr="009F7AFA">
        <w:rPr>
          <w:rFonts w:ascii="Times New Roman" w:hAnsi="Times New Roman" w:cs="Times New Roman"/>
          <w:b/>
          <w:sz w:val="16"/>
          <w:szCs w:val="16"/>
          <w:lang w:val="en-US"/>
        </w:rPr>
        <w:t xml:space="preserve">S1 </w:t>
      </w:r>
      <w:r w:rsidR="00E137CE" w:rsidRPr="009F7AFA">
        <w:rPr>
          <w:rFonts w:ascii="Times New Roman" w:hAnsi="Times New Roman" w:cs="Times New Roman"/>
          <w:b/>
          <w:sz w:val="16"/>
          <w:szCs w:val="16"/>
          <w:lang w:val="en-US"/>
        </w:rPr>
        <w:t>A</w:t>
      </w:r>
      <w:r w:rsidRPr="009F7AFA">
        <w:rPr>
          <w:rFonts w:ascii="Times New Roman" w:hAnsi="Times New Roman" w:cs="Times New Roman"/>
          <w:b/>
          <w:sz w:val="16"/>
          <w:szCs w:val="16"/>
          <w:lang w:val="en-US"/>
        </w:rPr>
        <w:t>ppendix</w:t>
      </w:r>
      <w:r w:rsidR="00E137CE" w:rsidRPr="009F7AFA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  <w:proofErr w:type="gramEnd"/>
      <w:r w:rsidR="00E137CE" w:rsidRPr="009F7AFA">
        <w:rPr>
          <w:rFonts w:ascii="Times New Roman" w:hAnsi="Times New Roman" w:cs="Times New Roman"/>
          <w:b/>
          <w:sz w:val="16"/>
          <w:szCs w:val="16"/>
          <w:lang w:val="en-US"/>
        </w:rPr>
        <w:t xml:space="preserve"> Countries identified with the indication of their </w:t>
      </w:r>
      <w:r w:rsidR="00F40C59" w:rsidRPr="009F7AFA">
        <w:rPr>
          <w:rFonts w:ascii="Times New Roman" w:hAnsi="Times New Roman" w:cs="Times New Roman"/>
          <w:b/>
          <w:sz w:val="16"/>
          <w:szCs w:val="16"/>
          <w:lang w:val="en-US"/>
        </w:rPr>
        <w:t>Human Development Index (</w:t>
      </w:r>
      <w:r w:rsidR="00E137CE" w:rsidRPr="009F7AFA">
        <w:rPr>
          <w:rFonts w:ascii="Times New Roman" w:hAnsi="Times New Roman" w:cs="Times New Roman"/>
          <w:b/>
          <w:sz w:val="16"/>
          <w:szCs w:val="16"/>
          <w:lang w:val="en-US"/>
        </w:rPr>
        <w:t>HDI</w:t>
      </w:r>
      <w:r w:rsidR="00F40C59" w:rsidRPr="009F7AFA">
        <w:rPr>
          <w:rFonts w:ascii="Times New Roman" w:hAnsi="Times New Roman" w:cs="Times New Roman"/>
          <w:b/>
          <w:sz w:val="16"/>
          <w:szCs w:val="16"/>
          <w:lang w:val="en-US"/>
        </w:rPr>
        <w:t>)</w:t>
      </w:r>
      <w:r w:rsidR="00E137CE" w:rsidRPr="009F7AFA">
        <w:rPr>
          <w:rFonts w:ascii="Times New Roman" w:hAnsi="Times New Roman" w:cs="Times New Roman"/>
          <w:b/>
          <w:sz w:val="16"/>
          <w:szCs w:val="16"/>
          <w:lang w:val="en-US"/>
        </w:rPr>
        <w:t xml:space="preserve"> and the geographical regions and sub-regions to which they belong</w:t>
      </w:r>
      <w:r w:rsidR="00F40C59" w:rsidRPr="009F7AFA">
        <w:rPr>
          <w:rFonts w:ascii="Times New Roman" w:hAnsi="Times New Roman" w:cs="Times New Roman"/>
          <w:b/>
          <w:sz w:val="16"/>
          <w:szCs w:val="16"/>
          <w:lang w:val="en-US"/>
        </w:rPr>
        <w:t>.</w:t>
      </w:r>
    </w:p>
    <w:tbl>
      <w:tblPr>
        <w:tblStyle w:val="Tablaconcuadrcula"/>
        <w:tblW w:w="10559" w:type="dxa"/>
        <w:jc w:val="center"/>
        <w:tblLook w:val="04A0" w:firstRow="1" w:lastRow="0" w:firstColumn="1" w:lastColumn="0" w:noHBand="0" w:noVBand="1"/>
      </w:tblPr>
      <w:tblGrid>
        <w:gridCol w:w="2905"/>
        <w:gridCol w:w="947"/>
        <w:gridCol w:w="1745"/>
        <w:gridCol w:w="2693"/>
        <w:gridCol w:w="2269"/>
      </w:tblGrid>
      <w:tr w:rsidR="0095240D" w:rsidRPr="009F7AFA" w:rsidTr="00B12DA6">
        <w:trPr>
          <w:jc w:val="center"/>
        </w:trPr>
        <w:tc>
          <w:tcPr>
            <w:tcW w:w="2905" w:type="dxa"/>
            <w:vAlign w:val="center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untry</w:t>
            </w:r>
            <w:r w:rsid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DI (value)</w:t>
            </w:r>
          </w:p>
        </w:tc>
        <w:tc>
          <w:tcPr>
            <w:tcW w:w="1745" w:type="dxa"/>
            <w:vAlign w:val="center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DI (category)</w:t>
            </w:r>
          </w:p>
        </w:tc>
        <w:tc>
          <w:tcPr>
            <w:tcW w:w="2693" w:type="dxa"/>
            <w:vAlign w:val="center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eographical region</w:t>
            </w:r>
          </w:p>
        </w:tc>
        <w:tc>
          <w:tcPr>
            <w:tcW w:w="2269" w:type="dxa"/>
            <w:vAlign w:val="center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eographical sub-regio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ghani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6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ba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ger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dorr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3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gol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2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tigua and Barbud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rgenti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0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rme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ustral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3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ustralia and New Zealand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ustr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zerbaij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hama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hrai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ngladesh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5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rbado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laru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lgium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liz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eni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7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hu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olivia (</w:t>
            </w:r>
            <w:proofErr w:type="spellStart"/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lurinational</w:t>
            </w:r>
            <w:proofErr w:type="spellEnd"/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tate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6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osnia and Herzegovi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otswa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8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unei Darussalam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5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ulgar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urkina Fas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8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urund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8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mbod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meroo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0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nad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0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me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pe Verd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3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frican Republic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4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ha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7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2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hi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moro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g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6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go (Democratic Republic of the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3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sta Ric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6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ôte d'Ivoir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5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roat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ub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ypru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4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zech Republic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6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enmark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0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jibout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6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ominic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ominican Republic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0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cuado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gypt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8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l Salvado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6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quatorial Guine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5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ritre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8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sto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4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thiop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3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ij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2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la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in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7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anc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abo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7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am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4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eorg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erman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1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ha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7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reec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5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>Grenad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uatemal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2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uine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9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uinea-Bissau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9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uyan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3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ait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7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ondura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1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ong Kong, China (SAR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ungar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ce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d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8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dones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ran (Islamic Republic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raq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4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re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srael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tal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7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amaic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ap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Jord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azakh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eny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3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iribat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0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cro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orea (Republic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uwait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yrgyz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2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o People's Democratic Republic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6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v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1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ebano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6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esoth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ber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1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by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echtenstei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ithua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3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uxembourg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8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dagasca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9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aw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1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ays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div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9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i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0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lt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2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urita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auritiu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cronesia (Federated States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3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cro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ldova (Republic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6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ngol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9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ntenegr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rocc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1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zambiqu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9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yanma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2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ami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2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pal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4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therland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1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w Zea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1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ustralia and New Zealand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caragu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1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ge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3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ger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0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wa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4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ki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3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lau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cro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lestine, State of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8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nam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6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pua New Guine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9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la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ragua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7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eru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hilippin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6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3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rtugal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2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Qatar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5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oma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8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lastRenderedPageBreak/>
              <w:t>Russian Federatio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7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wand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0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int Kitts and Nevi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int Luc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int Vincent and the Grenadin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1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mo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9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ly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o Tome and Princip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5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iddle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audi Ara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3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negal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r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4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ychell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ierra Leon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37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ingapor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0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lovak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3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love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7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lomon Island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9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la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fric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5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pai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6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ri Lank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d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7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rinam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0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wazi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3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wede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witzer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1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yrian Arab Republic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5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aiw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ajiki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0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anzania (United Republic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hailand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2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he former Yugoslav Republic of Macedon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Timor </w:t>
            </w:r>
            <w:proofErr w:type="spellStart"/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este</w:t>
            </w:r>
            <w:proofErr w:type="spellEnd"/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2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og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73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ong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05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ly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rinidad and Tobago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6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aribbean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unis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2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urke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59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urkmeni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9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gand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8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krain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3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nited Arab Emirat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27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nited Kingdom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89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Europe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nited States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91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ry 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me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rthern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9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zbekista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6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entral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anuatu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16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lane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enezuela (Bolivarian Republic of)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764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gh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tin America and the Caribbean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 Ame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Viet Nam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638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uth-Ea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Yemen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00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Western Asi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Zambia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561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dium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  <w:tr w:rsidR="0095240D" w:rsidRPr="009F7AFA" w:rsidTr="00B12DA6">
        <w:trPr>
          <w:jc w:val="center"/>
        </w:trPr>
        <w:tc>
          <w:tcPr>
            <w:tcW w:w="2905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Zimbabwe</w:t>
            </w:r>
          </w:p>
        </w:tc>
        <w:tc>
          <w:tcPr>
            <w:tcW w:w="0" w:type="auto"/>
            <w:hideMark/>
          </w:tcPr>
          <w:p w:rsidR="0095240D" w:rsidRPr="009F7AFA" w:rsidRDefault="0095240D" w:rsidP="0095240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,492</w:t>
            </w:r>
          </w:p>
        </w:tc>
        <w:tc>
          <w:tcPr>
            <w:tcW w:w="1745" w:type="dxa"/>
            <w:hideMark/>
          </w:tcPr>
          <w:p w:rsidR="0095240D" w:rsidRPr="009F7AFA" w:rsidRDefault="0095240D" w:rsidP="009524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w HDI</w:t>
            </w:r>
          </w:p>
        </w:tc>
        <w:tc>
          <w:tcPr>
            <w:tcW w:w="2693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  <w:tc>
          <w:tcPr>
            <w:tcW w:w="2269" w:type="dxa"/>
            <w:hideMark/>
          </w:tcPr>
          <w:p w:rsidR="0095240D" w:rsidRPr="009F7AFA" w:rsidRDefault="0095240D" w:rsidP="003F5DC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F7A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astern Africa</w:t>
            </w:r>
          </w:p>
        </w:tc>
      </w:tr>
    </w:tbl>
    <w:p w:rsidR="00794245" w:rsidRPr="009F7AFA" w:rsidRDefault="009F7AFA" w:rsidP="00FD366E">
      <w:pPr>
        <w:jc w:val="both"/>
        <w:rPr>
          <w:rFonts w:ascii="Times New Roman" w:hAnsi="Times New Roman" w:cs="Times New Roman"/>
          <w:iCs/>
          <w:color w:val="000000" w:themeColor="text1"/>
          <w:sz w:val="16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* </w:t>
      </w:r>
      <w:bookmarkStart w:id="0" w:name="_GoBack"/>
      <w:bookmarkEnd w:id="0"/>
      <w:r w:rsidR="00794245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No </w:t>
      </w:r>
      <w:r w:rsidR="00FD366E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document signed by </w:t>
      </w:r>
      <w:r w:rsidR="00794245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Somalia, Democratic People's Republic of Korea, Holy See, Monaco, San Marino, Cook Islands, Marshall Islands, Nauru </w:t>
      </w:r>
      <w:r w:rsidR="00FD366E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>and</w:t>
      </w:r>
      <w:r w:rsidR="00794245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 Niue</w:t>
      </w:r>
      <w:r w:rsidR="00FD366E" w:rsidRPr="009F7AFA">
        <w:rPr>
          <w:rFonts w:ascii="Times New Roman" w:hAnsi="Times New Roman" w:cs="Times New Roman"/>
          <w:iCs/>
          <w:color w:val="000000" w:themeColor="text1"/>
          <w:sz w:val="16"/>
          <w:lang w:val="en-US"/>
        </w:rPr>
        <w:t xml:space="preserve"> has been identified. </w:t>
      </w:r>
    </w:p>
    <w:sectPr w:rsidR="00794245" w:rsidRPr="009F7A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245"/>
    <w:rsid w:val="003F5DCC"/>
    <w:rsid w:val="005448F6"/>
    <w:rsid w:val="00794245"/>
    <w:rsid w:val="00811491"/>
    <w:rsid w:val="0095240D"/>
    <w:rsid w:val="009F7AFA"/>
    <w:rsid w:val="00B12DA6"/>
    <w:rsid w:val="00CF7BD0"/>
    <w:rsid w:val="00E137CE"/>
    <w:rsid w:val="00F40C59"/>
    <w:rsid w:val="00FD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D36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D36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0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623</Words>
  <Characters>8928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11</cp:revision>
  <dcterms:created xsi:type="dcterms:W3CDTF">2017-02-05T10:24:00Z</dcterms:created>
  <dcterms:modified xsi:type="dcterms:W3CDTF">2017-04-14T02:15:00Z</dcterms:modified>
</cp:coreProperties>
</file>